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able S1.Recombinant proteins and synthetic peptides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84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6660"/>
      </w:tblGrid>
      <w:tr>
        <w:trPr>
          <w:trHeight w:val="51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mbinant proteins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P-LacZ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protein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0016c pknB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-threonine protein kinase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009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0284c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032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-kDa protein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0573c otsA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bable [alpha],-trehalose-phosphate synthase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079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oyl-CoA hydratase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1272c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1693c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Peptidyl-prolyl cis-trans isomerase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1696c hsp 18_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kDa antigen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1737 mmpS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membrane protein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1939c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membrane protein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2121c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2239 mmpL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membrane protein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2417c lppJ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poprotein 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2663c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l membrane protein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275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278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muconolactone decarboxylase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2973 lppW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protein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3268 hsp 18_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kDa antigen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3685c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l membrane protein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3812c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membrane protein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3890 mmpL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membrane protein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389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390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aminopeptidase Y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392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erculin related peptide (AT103)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3938c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kDa antigen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397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exported protein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397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lipoprotein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4075c lpqN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protein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424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. 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425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membrane protein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4288 lpqP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esterase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4308c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ctose-bisphosphate aldolase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ethic peptides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378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xH (ESAT6 fam)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150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xK (ESAT6 fam)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424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xU (ESAT6 fam)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8T13:44:00Z</dcterms:created>
  <dc:creator>Ingrid Olsen</dc:creator>
  <dc:description/>
  <cp:keywords/>
  <dc:language>en-US</dc:language>
  <cp:lastModifiedBy>Ingrid Olsen</cp:lastModifiedBy>
  <dcterms:modified xsi:type="dcterms:W3CDTF">2009-01-08T13:54:00Z</dcterms:modified>
  <cp:revision>6</cp:revision>
  <dc:subject/>
  <dc:title>Recombinant proteins</dc:title>
</cp:coreProperties>
</file>